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72898" w14:textId="5C8D12C6" w:rsidR="004723B4" w:rsidRPr="00E05C31" w:rsidRDefault="004723B4" w:rsidP="004723B4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E05C31">
        <w:rPr>
          <w:rFonts w:ascii="Times New Roman" w:hAnsi="Times New Roman" w:cs="Times New Roman"/>
          <w:b/>
        </w:rPr>
        <w:t xml:space="preserve">Table </w:t>
      </w:r>
      <w:r w:rsidR="004D1D5D">
        <w:rPr>
          <w:rFonts w:ascii="Times New Roman" w:hAnsi="Times New Roman" w:cs="Times New Roman"/>
          <w:b/>
        </w:rPr>
        <w:t>S</w:t>
      </w:r>
      <w:r w:rsidRPr="00E05C31">
        <w:rPr>
          <w:rFonts w:ascii="Times New Roman" w:hAnsi="Times New Roman" w:cs="Times New Roman"/>
          <w:b/>
        </w:rPr>
        <w:t xml:space="preserve">2. </w:t>
      </w:r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Tabulated summary of all tasks used to assess </w:t>
      </w:r>
      <w:proofErr w:type="spellStart"/>
      <w:r w:rsidRPr="00E05C31">
        <w:rPr>
          <w:rFonts w:ascii="Times New Roman" w:eastAsia="Times New Roman" w:hAnsi="Times New Roman" w:cs="Times New Roman"/>
          <w:b/>
          <w:lang w:eastAsia="en-GB"/>
        </w:rPr>
        <w:t>peaBrain</w:t>
      </w:r>
      <w:proofErr w:type="spellEnd"/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 performance, for both Stage 1 and Stage 2 models. 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1084"/>
        <w:gridCol w:w="3531"/>
        <w:gridCol w:w="222"/>
        <w:gridCol w:w="1995"/>
        <w:gridCol w:w="1559"/>
      </w:tblGrid>
      <w:tr w:rsidR="004723B4" w:rsidRPr="00E05C31" w14:paraId="0A4E703E" w14:textId="77777777" w:rsidTr="00B93138">
        <w:trPr>
          <w:trHeight w:val="288"/>
        </w:trPr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25DD4C0D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b/>
                <w:lang w:eastAsia="en-GB"/>
              </w:rPr>
              <w:t>Task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5BB59E0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proofErr w:type="spellStart"/>
            <w:r w:rsidRPr="00E05C31">
              <w:rPr>
                <w:rFonts w:ascii="Times New Roman" w:eastAsia="Times New Roman" w:hAnsi="Times New Roman" w:cs="Times New Roman"/>
                <w:b/>
                <w:lang w:eastAsia="en-GB"/>
              </w:rPr>
              <w:t>peaBrain</w:t>
            </w:r>
            <w:proofErr w:type="spellEnd"/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3C754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b/>
                <w:lang w:eastAsia="en-GB"/>
              </w:rPr>
              <w:t>Description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7B2E35E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34C95EBF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Methods </w:t>
            </w:r>
          </w:p>
          <w:p w14:paraId="2C4497CF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(dataset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0B28B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b/>
                <w:lang w:eastAsia="en-GB"/>
              </w:rPr>
              <w:t>Results</w:t>
            </w:r>
          </w:p>
        </w:tc>
      </w:tr>
      <w:tr w:rsidR="004723B4" w:rsidRPr="00E05C31" w14:paraId="7F813C04" w14:textId="77777777" w:rsidTr="00B93138">
        <w:trPr>
          <w:trHeight w:val="288"/>
        </w:trPr>
        <w:tc>
          <w:tcPr>
            <w:tcW w:w="681" w:type="dxa"/>
            <w:tcBorders>
              <w:top w:val="single" w:sz="4" w:space="0" w:color="auto"/>
            </w:tcBorders>
          </w:tcPr>
          <w:p w14:paraId="7E34A3A8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44775985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tage 1</w:t>
            </w:r>
          </w:p>
        </w:tc>
        <w:tc>
          <w:tcPr>
            <w:tcW w:w="3531" w:type="dxa"/>
            <w:tcBorders>
              <w:top w:val="single" w:sz="4" w:space="0" w:color="auto"/>
            </w:tcBorders>
            <w:noWrap/>
            <w:hideMark/>
          </w:tcPr>
          <w:p w14:paraId="31B215F7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Assess Predictive capacity of the non-coding metric to identify positions with non-zero incidence of cancer-associated somatic mutations in the core promoter regions.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801659F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08A443C8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CADD, Eigen</w:t>
            </w:r>
          </w:p>
          <w:p w14:paraId="20C8F9EB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 (COSMIC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92870EE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Table 1</w:t>
            </w:r>
          </w:p>
        </w:tc>
      </w:tr>
      <w:tr w:rsidR="004723B4" w:rsidRPr="00E05C31" w14:paraId="6CA7D62E" w14:textId="77777777" w:rsidTr="00B93138">
        <w:trPr>
          <w:trHeight w:val="288"/>
        </w:trPr>
        <w:tc>
          <w:tcPr>
            <w:tcW w:w="681" w:type="dxa"/>
          </w:tcPr>
          <w:p w14:paraId="1BE85254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084" w:type="dxa"/>
          </w:tcPr>
          <w:p w14:paraId="3AAB1125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tage 1</w:t>
            </w:r>
          </w:p>
        </w:tc>
        <w:tc>
          <w:tcPr>
            <w:tcW w:w="3531" w:type="dxa"/>
            <w:noWrap/>
            <w:hideMark/>
          </w:tcPr>
          <w:p w14:paraId="4FBD8DDC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Assess predictive capacity of the non-coding metric to identify positions with recurrent cancer-associated somatic mutations, among all positions with at least one somatic mutation. </w:t>
            </w:r>
          </w:p>
        </w:tc>
        <w:tc>
          <w:tcPr>
            <w:tcW w:w="222" w:type="dxa"/>
          </w:tcPr>
          <w:p w14:paraId="35F80D76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5" w:type="dxa"/>
          </w:tcPr>
          <w:p w14:paraId="082927DC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CADD, Eigen</w:t>
            </w:r>
          </w:p>
          <w:p w14:paraId="2DEADB0B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 (COSMIC)</w:t>
            </w:r>
          </w:p>
        </w:tc>
        <w:tc>
          <w:tcPr>
            <w:tcW w:w="1559" w:type="dxa"/>
            <w:noWrap/>
            <w:hideMark/>
          </w:tcPr>
          <w:p w14:paraId="25E210B6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Table 1</w:t>
            </w:r>
          </w:p>
        </w:tc>
      </w:tr>
      <w:tr w:rsidR="004723B4" w:rsidRPr="00E05C31" w14:paraId="652D4AEB" w14:textId="77777777" w:rsidTr="00B93138">
        <w:trPr>
          <w:trHeight w:val="288"/>
        </w:trPr>
        <w:tc>
          <w:tcPr>
            <w:tcW w:w="681" w:type="dxa"/>
          </w:tcPr>
          <w:p w14:paraId="7DD08829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084" w:type="dxa"/>
          </w:tcPr>
          <w:p w14:paraId="44048B00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tage 1</w:t>
            </w:r>
          </w:p>
        </w:tc>
        <w:tc>
          <w:tcPr>
            <w:tcW w:w="3531" w:type="dxa"/>
            <w:noWrap/>
            <w:hideMark/>
          </w:tcPr>
          <w:p w14:paraId="7D554D72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Assess the predictive capacity of the non-coding metric to identify variants within the 4kbps core promoter with allele-specific binding (for a subset of positions for which data was available).</w:t>
            </w:r>
          </w:p>
        </w:tc>
        <w:tc>
          <w:tcPr>
            <w:tcW w:w="222" w:type="dxa"/>
          </w:tcPr>
          <w:p w14:paraId="4C89156F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5" w:type="dxa"/>
          </w:tcPr>
          <w:p w14:paraId="42082974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CADD, Eigen,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DeepSEA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DeepBIND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, GERV,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gkmSV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2B10B8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Table 1 &amp; Supplemental Note 1</w:t>
            </w:r>
          </w:p>
        </w:tc>
      </w:tr>
      <w:tr w:rsidR="004723B4" w:rsidRPr="00E05C31" w14:paraId="30828027" w14:textId="77777777" w:rsidTr="00B93138">
        <w:trPr>
          <w:trHeight w:val="288"/>
        </w:trPr>
        <w:tc>
          <w:tcPr>
            <w:tcW w:w="681" w:type="dxa"/>
          </w:tcPr>
          <w:p w14:paraId="159FFEAD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084" w:type="dxa"/>
          </w:tcPr>
          <w:p w14:paraId="35F9FC81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tage 1</w:t>
            </w:r>
          </w:p>
        </w:tc>
        <w:tc>
          <w:tcPr>
            <w:tcW w:w="3531" w:type="dxa"/>
            <w:noWrap/>
            <w:hideMark/>
          </w:tcPr>
          <w:p w14:paraId="5258A98B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Investigate how tissue-specific scores can be identify functional tissues associated with GWAS signal from complex traits</w:t>
            </w:r>
          </w:p>
        </w:tc>
        <w:tc>
          <w:tcPr>
            <w:tcW w:w="222" w:type="dxa"/>
          </w:tcPr>
          <w:p w14:paraId="2E6D1AAE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5" w:type="dxa"/>
          </w:tcPr>
          <w:p w14:paraId="2AA54F3E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RTC (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eQTL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)-based method</w:t>
            </w:r>
          </w:p>
        </w:tc>
        <w:tc>
          <w:tcPr>
            <w:tcW w:w="1559" w:type="dxa"/>
            <w:noWrap/>
            <w:hideMark/>
          </w:tcPr>
          <w:p w14:paraId="22DDC2AF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upplemental Tables 3 &amp; 4</w:t>
            </w:r>
          </w:p>
        </w:tc>
      </w:tr>
      <w:tr w:rsidR="004723B4" w:rsidRPr="00E05C31" w14:paraId="6775CD95" w14:textId="77777777" w:rsidTr="00B93138">
        <w:trPr>
          <w:trHeight w:val="288"/>
        </w:trPr>
        <w:tc>
          <w:tcPr>
            <w:tcW w:w="681" w:type="dxa"/>
          </w:tcPr>
          <w:p w14:paraId="197B2413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E</w:t>
            </w:r>
          </w:p>
        </w:tc>
        <w:tc>
          <w:tcPr>
            <w:tcW w:w="1084" w:type="dxa"/>
          </w:tcPr>
          <w:p w14:paraId="2423A074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tage 2</w:t>
            </w:r>
          </w:p>
        </w:tc>
        <w:tc>
          <w:tcPr>
            <w:tcW w:w="3531" w:type="dxa"/>
            <w:noWrap/>
            <w:hideMark/>
          </w:tcPr>
          <w:p w14:paraId="05CF5AC9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hAnsi="Times New Roman" w:cs="Times New Roman"/>
              </w:rPr>
              <w:t xml:space="preserve">Compare predictive performance of </w:t>
            </w:r>
            <w:proofErr w:type="spellStart"/>
            <w:r w:rsidRPr="00E05C31">
              <w:rPr>
                <w:rFonts w:ascii="Times New Roman" w:hAnsi="Times New Roman" w:cs="Times New Roman"/>
              </w:rPr>
              <w:t>peaBrain</w:t>
            </w:r>
            <w:proofErr w:type="spellEnd"/>
            <w:r w:rsidRPr="00E05C31">
              <w:rPr>
                <w:rFonts w:ascii="Times New Roman" w:hAnsi="Times New Roman" w:cs="Times New Roman"/>
              </w:rPr>
              <w:t xml:space="preserve"> to </w:t>
            </w: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regularized linear model</w:t>
            </w:r>
          </w:p>
        </w:tc>
        <w:tc>
          <w:tcPr>
            <w:tcW w:w="222" w:type="dxa"/>
          </w:tcPr>
          <w:p w14:paraId="7EDA7FEC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5" w:type="dxa"/>
          </w:tcPr>
          <w:p w14:paraId="1F6A75B3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Elastic net</w:t>
            </w:r>
          </w:p>
        </w:tc>
        <w:tc>
          <w:tcPr>
            <w:tcW w:w="1559" w:type="dxa"/>
            <w:noWrap/>
            <w:hideMark/>
          </w:tcPr>
          <w:p w14:paraId="52321C55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upplemental Table 5</w:t>
            </w:r>
          </w:p>
        </w:tc>
      </w:tr>
      <w:tr w:rsidR="004723B4" w:rsidRPr="00E05C31" w14:paraId="21FBA2E8" w14:textId="77777777" w:rsidTr="00B93138">
        <w:trPr>
          <w:trHeight w:val="288"/>
        </w:trPr>
        <w:tc>
          <w:tcPr>
            <w:tcW w:w="681" w:type="dxa"/>
          </w:tcPr>
          <w:p w14:paraId="2D5CABC4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F</w:t>
            </w:r>
          </w:p>
        </w:tc>
        <w:tc>
          <w:tcPr>
            <w:tcW w:w="1084" w:type="dxa"/>
          </w:tcPr>
          <w:p w14:paraId="5736417D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tage 2</w:t>
            </w:r>
          </w:p>
        </w:tc>
        <w:tc>
          <w:tcPr>
            <w:tcW w:w="3531" w:type="dxa"/>
            <w:noWrap/>
            <w:hideMark/>
          </w:tcPr>
          <w:p w14:paraId="577B3698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Assess correlation of variant estimates (for the 113 “captured” genes) with coefficients from univariately-significant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eQTLS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 in two different populations </w:t>
            </w:r>
          </w:p>
        </w:tc>
        <w:tc>
          <w:tcPr>
            <w:tcW w:w="222" w:type="dxa"/>
          </w:tcPr>
          <w:p w14:paraId="2CEA4B6C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5" w:type="dxa"/>
          </w:tcPr>
          <w:p w14:paraId="335C3EC9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DeepSEA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, MPRA,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BiT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-STARR-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eq</w:t>
            </w:r>
            <w:proofErr w:type="spellEnd"/>
          </w:p>
          <w:p w14:paraId="74E1629C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GTEx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Geuvadis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590E05A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upplemental Figures 2-4 &amp; Supplemental Note 2</w:t>
            </w:r>
          </w:p>
        </w:tc>
      </w:tr>
      <w:tr w:rsidR="004723B4" w:rsidRPr="00E05C31" w14:paraId="355DF2E8" w14:textId="77777777" w:rsidTr="00B93138">
        <w:trPr>
          <w:trHeight w:val="288"/>
        </w:trPr>
        <w:tc>
          <w:tcPr>
            <w:tcW w:w="681" w:type="dxa"/>
          </w:tcPr>
          <w:p w14:paraId="4DA55953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G</w:t>
            </w:r>
          </w:p>
        </w:tc>
        <w:tc>
          <w:tcPr>
            <w:tcW w:w="1084" w:type="dxa"/>
          </w:tcPr>
          <w:p w14:paraId="5B60A416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tage 2</w:t>
            </w:r>
          </w:p>
        </w:tc>
        <w:tc>
          <w:tcPr>
            <w:tcW w:w="3531" w:type="dxa"/>
            <w:noWrap/>
            <w:hideMark/>
          </w:tcPr>
          <w:p w14:paraId="2583BF27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Assess predictive capacity of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peaBrain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 estimates to delineate variants enriched in </w:t>
            </w:r>
            <w:proofErr w:type="gram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transcriptionally-active</w:t>
            </w:r>
            <w:proofErr w:type="gram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 chromatin and depleted from quiescent/repressed chromatin states</w:t>
            </w:r>
          </w:p>
        </w:tc>
        <w:tc>
          <w:tcPr>
            <w:tcW w:w="222" w:type="dxa"/>
          </w:tcPr>
          <w:p w14:paraId="4A4908DE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5" w:type="dxa"/>
          </w:tcPr>
          <w:p w14:paraId="6EE61459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MPRA,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BiT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-STARR-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eq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HiDRA</w:t>
            </w:r>
            <w:proofErr w:type="spellEnd"/>
          </w:p>
          <w:p w14:paraId="0BA78329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 (Roadmap)</w:t>
            </w:r>
          </w:p>
          <w:p w14:paraId="345F73DE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4CECD96C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Table 2</w:t>
            </w:r>
          </w:p>
        </w:tc>
      </w:tr>
      <w:tr w:rsidR="004723B4" w:rsidRPr="00E05C31" w14:paraId="70564513" w14:textId="77777777" w:rsidTr="00B93138">
        <w:trPr>
          <w:trHeight w:val="288"/>
        </w:trPr>
        <w:tc>
          <w:tcPr>
            <w:tcW w:w="681" w:type="dxa"/>
            <w:tcBorders>
              <w:bottom w:val="single" w:sz="4" w:space="0" w:color="auto"/>
            </w:tcBorders>
          </w:tcPr>
          <w:p w14:paraId="703C6C9E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91FEE65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tage 2</w:t>
            </w:r>
          </w:p>
        </w:tc>
        <w:tc>
          <w:tcPr>
            <w:tcW w:w="3531" w:type="dxa"/>
            <w:tcBorders>
              <w:bottom w:val="single" w:sz="4" w:space="0" w:color="auto"/>
            </w:tcBorders>
            <w:noWrap/>
            <w:hideMark/>
          </w:tcPr>
          <w:p w14:paraId="3909826A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Assess predictive capacity of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peaBrain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 estimates to delineate variants with established regulatory function.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CDD01A9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0595927B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MPRA,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BiT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-STARR-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seq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HiDRA</w:t>
            </w:r>
            <w:proofErr w:type="spellEnd"/>
          </w:p>
          <w:p w14:paraId="5621233E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proofErr w:type="spellStart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RegulomeDB</w:t>
            </w:r>
            <w:proofErr w:type="spellEnd"/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051E1F5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lang w:eastAsia="en-GB"/>
              </w:rPr>
              <w:t>Table 3</w:t>
            </w:r>
          </w:p>
        </w:tc>
      </w:tr>
    </w:tbl>
    <w:p w14:paraId="1F7CF74C" w14:textId="25BDB466" w:rsidR="008316A3" w:rsidRPr="004723B4" w:rsidRDefault="008316A3" w:rsidP="004D1D5D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sectPr w:rsidR="008316A3" w:rsidRPr="004723B4" w:rsidSect="004D1D5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E1A24" w14:textId="77777777" w:rsidR="00C07063" w:rsidRDefault="00C07063">
      <w:pPr>
        <w:spacing w:after="0" w:line="240" w:lineRule="auto"/>
      </w:pPr>
      <w:r>
        <w:separator/>
      </w:r>
    </w:p>
  </w:endnote>
  <w:endnote w:type="continuationSeparator" w:id="0">
    <w:p w14:paraId="427F397D" w14:textId="77777777" w:rsidR="00C07063" w:rsidRDefault="00C07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4128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30F80" w14:textId="77777777" w:rsidR="0077779D" w:rsidRDefault="004723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5406A8BF" w14:textId="77777777" w:rsidR="0077779D" w:rsidRDefault="00C070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8947C" w14:textId="77777777" w:rsidR="00C07063" w:rsidRDefault="00C07063">
      <w:pPr>
        <w:spacing w:after="0" w:line="240" w:lineRule="auto"/>
      </w:pPr>
      <w:r>
        <w:separator/>
      </w:r>
    </w:p>
  </w:footnote>
  <w:footnote w:type="continuationSeparator" w:id="0">
    <w:p w14:paraId="29A0FAF7" w14:textId="77777777" w:rsidR="00C07063" w:rsidRDefault="00C070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5BF"/>
    <w:rsid w:val="00131462"/>
    <w:rsid w:val="004723B4"/>
    <w:rsid w:val="004D1D5D"/>
    <w:rsid w:val="006D1C59"/>
    <w:rsid w:val="008316A3"/>
    <w:rsid w:val="008F6AD0"/>
    <w:rsid w:val="00B654FD"/>
    <w:rsid w:val="00C07063"/>
    <w:rsid w:val="00D9342A"/>
    <w:rsid w:val="00E9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1497"/>
  <w15:chartTrackingRefBased/>
  <w15:docId w15:val="{11238678-6651-4A4D-B47A-F96534FA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5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1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6A3"/>
    <w:rPr>
      <w:lang w:val="en-GB"/>
    </w:rPr>
  </w:style>
  <w:style w:type="table" w:styleId="GridTable2-Accent5">
    <w:name w:val="Grid Table 2 Accent 5"/>
    <w:basedOn w:val="TableNormal"/>
    <w:uiPriority w:val="47"/>
    <w:rsid w:val="008316A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16A3"/>
  </w:style>
  <w:style w:type="table" w:styleId="ListTable1Light-Accent5">
    <w:name w:val="List Table 1 Light Accent 5"/>
    <w:basedOn w:val="TableNormal"/>
    <w:uiPriority w:val="46"/>
    <w:rsid w:val="004723B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4723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5</cp:revision>
  <dcterms:created xsi:type="dcterms:W3CDTF">2022-01-03T19:34:00Z</dcterms:created>
  <dcterms:modified xsi:type="dcterms:W3CDTF">2022-03-22T13:41:00Z</dcterms:modified>
</cp:coreProperties>
</file>